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6CE" w:rsidRPr="000866CE" w:rsidRDefault="000866CE" w:rsidP="000866CE">
      <w:pPr>
        <w:rPr>
          <w:rFonts w:ascii="Times New Roman" w:eastAsia="SimSun" w:hAnsi="Times New Roman" w:cs="Times New Roman"/>
          <w:szCs w:val="21"/>
        </w:rPr>
      </w:pPr>
      <w:bookmarkStart w:id="0" w:name="OLE_LINK1"/>
      <w:bookmarkStart w:id="1" w:name="OLE_LINK2"/>
      <w:r w:rsidRPr="000866CE">
        <w:rPr>
          <w:rFonts w:ascii="Times New Roman" w:eastAsia="SimSun" w:hAnsi="Times New Roman" w:cs="Times New Roman"/>
          <w:b/>
          <w:szCs w:val="21"/>
        </w:rPr>
        <w:t xml:space="preserve">Additional file </w:t>
      </w:r>
      <w:r w:rsidR="0054598A">
        <w:rPr>
          <w:rFonts w:ascii="Times New Roman" w:eastAsia="SimSun" w:hAnsi="Times New Roman" w:cs="Times New Roman"/>
          <w:b/>
          <w:szCs w:val="21"/>
        </w:rPr>
        <w:t>3</w:t>
      </w:r>
      <w:r w:rsidRPr="000866CE">
        <w:rPr>
          <w:rFonts w:ascii="Times New Roman" w:hAnsi="Times New Roman" w:cs="Times New Roman"/>
          <w:b/>
          <w:szCs w:val="21"/>
        </w:rPr>
        <w:t xml:space="preserve"> </w:t>
      </w:r>
      <w:r w:rsidRPr="000866CE">
        <w:rPr>
          <w:rFonts w:ascii="Times New Roman" w:eastAsia="SimSun" w:hAnsi="Times New Roman" w:cs="Times New Roman"/>
          <w:b/>
          <w:szCs w:val="21"/>
        </w:rPr>
        <w:t xml:space="preserve">KEGG categories of nonredundant </w:t>
      </w:r>
      <w:r w:rsidR="004B63AA">
        <w:rPr>
          <w:rFonts w:ascii="Times New Roman" w:eastAsia="SimSun" w:hAnsi="Times New Roman" w:cs="Times New Roman" w:hint="eastAsia"/>
          <w:b/>
          <w:szCs w:val="21"/>
        </w:rPr>
        <w:t>u</w:t>
      </w:r>
      <w:r w:rsidRPr="000866CE">
        <w:rPr>
          <w:rFonts w:ascii="Times New Roman" w:eastAsia="SimSun" w:hAnsi="Times New Roman" w:cs="Times New Roman"/>
          <w:b/>
          <w:szCs w:val="21"/>
        </w:rPr>
        <w:t>nigenes in</w:t>
      </w:r>
      <w:r w:rsidRPr="000866CE">
        <w:rPr>
          <w:rFonts w:ascii="Times New Roman" w:hAnsi="Times New Roman" w:cs="Times New Roman"/>
          <w:b/>
          <w:szCs w:val="21"/>
        </w:rPr>
        <w:t xml:space="preserve"> tree peony</w:t>
      </w:r>
    </w:p>
    <w:bookmarkEnd w:id="0"/>
    <w:bookmarkEnd w:id="1"/>
    <w:tbl>
      <w:tblPr>
        <w:tblW w:w="0" w:type="auto"/>
        <w:tblInd w:w="96" w:type="dxa"/>
        <w:tblLook w:val="04A0"/>
      </w:tblPr>
      <w:tblGrid>
        <w:gridCol w:w="486"/>
        <w:gridCol w:w="4746"/>
        <w:gridCol w:w="900"/>
        <w:gridCol w:w="1980"/>
      </w:tblGrid>
      <w:tr w:rsidR="000866CE" w:rsidRPr="000866CE" w:rsidTr="004D190F">
        <w:trPr>
          <w:trHeight w:val="11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way ID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10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230</w:t>
            </w:r>
          </w:p>
        </w:tc>
      </w:tr>
      <w:tr w:rsidR="000866CE" w:rsidRPr="000866CE" w:rsidTr="004D190F">
        <w:trPr>
          <w:trHeight w:val="1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200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40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13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</w:tr>
      <w:tr w:rsidR="000866CE" w:rsidRPr="000866CE" w:rsidTr="004D190F">
        <w:trPr>
          <w:trHeight w:val="12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190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240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075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15</w:t>
            </w:r>
          </w:p>
        </w:tc>
      </w:tr>
      <w:tr w:rsidR="000866CE" w:rsidRPr="000866CE" w:rsidTr="004D190F">
        <w:trPr>
          <w:cantSplit/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20</w:t>
            </w:r>
          </w:p>
        </w:tc>
      </w:tr>
      <w:tr w:rsidR="000866CE" w:rsidRPr="000866CE" w:rsidTr="004D190F">
        <w:trPr>
          <w:cantSplit/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00</w:t>
            </w:r>
          </w:p>
        </w:tc>
      </w:tr>
      <w:tr w:rsidR="000866CE" w:rsidRPr="000866CE" w:rsidTr="004D190F">
        <w:trPr>
          <w:cantSplit/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08</w:t>
            </w:r>
          </w:p>
        </w:tc>
      </w:tr>
      <w:tr w:rsidR="000866CE" w:rsidRPr="000866CE" w:rsidTr="004D190F">
        <w:trPr>
          <w:cantSplit/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18</w:t>
            </w:r>
          </w:p>
        </w:tc>
      </w:tr>
      <w:tr w:rsidR="000866CE" w:rsidRPr="000866CE" w:rsidTr="004D190F">
        <w:trPr>
          <w:cantSplit/>
          <w:trHeight w:val="1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10</w:t>
            </w:r>
          </w:p>
        </w:tc>
      </w:tr>
      <w:tr w:rsidR="000866CE" w:rsidRPr="000866CE" w:rsidTr="004D190F">
        <w:trPr>
          <w:cantSplit/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20</w:t>
            </w:r>
          </w:p>
        </w:tc>
      </w:tr>
      <w:tr w:rsidR="000866CE" w:rsidRPr="000866CE" w:rsidTr="004D190F">
        <w:trPr>
          <w:cantSplit/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10</w:t>
            </w:r>
          </w:p>
        </w:tc>
      </w:tr>
      <w:tr w:rsidR="000866CE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66CE" w:rsidRPr="000866CE" w:rsidRDefault="000866CE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44</w:t>
            </w:r>
          </w:p>
        </w:tc>
      </w:tr>
      <w:tr w:rsidR="00DD6298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626</w:t>
            </w:r>
          </w:p>
        </w:tc>
      </w:tr>
      <w:tr w:rsidR="00DD6298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70</w:t>
            </w:r>
          </w:p>
        </w:tc>
      </w:tr>
      <w:tr w:rsidR="00DD6298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20</w:t>
            </w:r>
          </w:p>
        </w:tc>
      </w:tr>
      <w:tr w:rsidR="00DD6298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46</w:t>
            </w:r>
          </w:p>
        </w:tc>
      </w:tr>
      <w:tr w:rsidR="00DD6298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</w:tr>
      <w:tr w:rsidR="00DD6298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30</w:t>
            </w:r>
          </w:p>
        </w:tc>
      </w:tr>
      <w:tr w:rsidR="00DD6298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420</w:t>
            </w:r>
          </w:p>
        </w:tc>
      </w:tr>
      <w:tr w:rsidR="00DD6298" w:rsidRPr="000866CE" w:rsidTr="004D190F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14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27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5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64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26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45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22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1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3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sosom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42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3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21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1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810</w:t>
            </w:r>
          </w:p>
        </w:tc>
      </w:tr>
      <w:tr w:rsidR="00DD6298" w:rsidRPr="000866CE" w:rsidTr="000C5F3D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440</w:t>
            </w:r>
          </w:p>
        </w:tc>
      </w:tr>
      <w:tr w:rsidR="000C5F3D" w:rsidRPr="000866CE" w:rsidTr="000C5F3D">
        <w:trPr>
          <w:trHeight w:val="24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7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40</w:t>
            </w:r>
          </w:p>
        </w:tc>
      </w:tr>
      <w:tr w:rsidR="000C5F3D" w:rsidRPr="000866CE" w:rsidTr="000C5F3D">
        <w:trPr>
          <w:trHeight w:val="6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0866CE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0866CE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0866C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0866C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D6298" w:rsidRPr="000866CE" w:rsidTr="000C5F3D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7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195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2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0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62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3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2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07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25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41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52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86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61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51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43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40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6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28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6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3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c gamma R-mediated phagocyto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666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osylphosphatidylinositol(GPI)-anchor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63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4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71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4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1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rious types of N-glycan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13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41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5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53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solic DNA-sens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623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01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7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13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46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51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61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712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53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36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04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20</w:t>
            </w:r>
          </w:p>
        </w:tc>
      </w:tr>
      <w:tr w:rsidR="00DD6298" w:rsidRPr="000866CE" w:rsidTr="000C5F3D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ilbenoid, diarylheptanoid and gingerol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45</w:t>
            </w:r>
          </w:p>
        </w:tc>
      </w:tr>
      <w:tr w:rsidR="000C5F3D" w:rsidRPr="000866CE" w:rsidTr="000C5F3D">
        <w:trPr>
          <w:trHeight w:val="17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D3270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6</w:t>
            </w:r>
          </w:p>
        </w:tc>
        <w:tc>
          <w:tcPr>
            <w:tcW w:w="47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D3270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D327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5F3D" w:rsidRPr="000866CE" w:rsidRDefault="000C5F3D" w:rsidP="00D327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00</w:t>
            </w:r>
          </w:p>
        </w:tc>
      </w:tr>
      <w:tr w:rsidR="00DD6298" w:rsidRPr="000866CE" w:rsidTr="000C5F3D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7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92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10</w:t>
            </w:r>
          </w:p>
        </w:tc>
      </w:tr>
      <w:tr w:rsidR="00DD6298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D6298" w:rsidRPr="000866CE" w:rsidRDefault="00DD6298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5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35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8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06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monene and pinene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03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inobenzoate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27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9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65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enocompoun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45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tty acid elong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62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tural killer cell mediated cytotoxicit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65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herens junc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52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062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02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gulation of autophag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4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201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9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ycyclic aromatic hydrocarbon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24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11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29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10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ocrine and other factor-regulated calcium reabsorp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961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41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8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4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8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sphenol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63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4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lanogen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916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621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54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6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122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wo-component syste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202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6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3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tosynthesis - antenna protein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196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ch signaling pathw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33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04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rcadian entrainmen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713</w:t>
            </w:r>
          </w:p>
        </w:tc>
      </w:tr>
      <w:tr w:rsidR="004D190F" w:rsidRPr="000866CE" w:rsidTr="000C5F3D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50</w:t>
            </w:r>
          </w:p>
        </w:tc>
      </w:tr>
      <w:tr w:rsidR="004D190F" w:rsidRPr="000866CE" w:rsidTr="000C5F3D">
        <w:trPr>
          <w:trHeight w:val="17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30</w:t>
            </w:r>
          </w:p>
        </w:tc>
        <w:tc>
          <w:tcPr>
            <w:tcW w:w="47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91</w:t>
            </w:r>
          </w:p>
        </w:tc>
      </w:tr>
      <w:tr w:rsidR="004D190F" w:rsidRPr="000866CE" w:rsidTr="000C5F3D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47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popolysaccharide biosynthesis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4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0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21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rcadian rhyth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71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soquinoline alkalo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5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squiterpenoid and triterpeno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09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-homologous end-join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45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eatin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08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83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osaminoglycan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31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43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gradation of aromatic compound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22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osphingolipid biosynthesis - ganglio seri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04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tin, suberine and wax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73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dosterone-regulated sodium reabsorp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96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phthalene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26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osphingolipid biosynthesis - globo seri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03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ssinostero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05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poic aci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85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yrene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43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sphonate and phosphinat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44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nthesis and degradation of ketone bodi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72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5-Branched dibasic acid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6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enzoate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62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avone and flavonol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44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noterpenoid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02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140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ucosinolate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66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etalain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65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yketide sugar unit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23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her types of O-glycan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14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-Glutamine and D-glutamat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471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raniol degrad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281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ffeine metabolis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232</w:t>
            </w:r>
          </w:p>
        </w:tc>
      </w:tr>
      <w:tr w:rsidR="004D190F" w:rsidRPr="000866CE" w:rsidTr="004D19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thocyanin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942</w:t>
            </w:r>
          </w:p>
        </w:tc>
      </w:tr>
      <w:tr w:rsidR="004D190F" w:rsidRPr="000866CE" w:rsidTr="000C5F3D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ptidoglycan biosynthes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50</w:t>
            </w:r>
          </w:p>
        </w:tc>
      </w:tr>
      <w:tr w:rsidR="004D190F" w:rsidRPr="000866CE" w:rsidTr="000C5F3D">
        <w:trPr>
          <w:trHeight w:val="17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47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cin type O-glycan biosynthesis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90F" w:rsidRPr="000866CE" w:rsidRDefault="004D190F" w:rsidP="00086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6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12</w:t>
            </w:r>
          </w:p>
        </w:tc>
      </w:tr>
    </w:tbl>
    <w:p w:rsidR="000866CE" w:rsidRDefault="000866CE" w:rsidP="0088489B">
      <w:pPr>
        <w:rPr>
          <w:rFonts w:ascii="Times New Roman" w:hAnsi="Times New Roman" w:cs="Times New Roman"/>
          <w:szCs w:val="21"/>
        </w:rPr>
      </w:pPr>
    </w:p>
    <w:sectPr w:rsidR="000866CE" w:rsidSect="00F22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46E0" w:rsidRDefault="006A46E0" w:rsidP="000866CE">
      <w:r>
        <w:separator/>
      </w:r>
    </w:p>
  </w:endnote>
  <w:endnote w:type="continuationSeparator" w:id="0">
    <w:p w:rsidR="006A46E0" w:rsidRDefault="006A46E0" w:rsidP="000866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altName w:val="Arial Unicode MS"/>
    <w:charset w:val="86"/>
    <w:family w:val="swiss"/>
    <w:pitch w:val="variable"/>
    <w:sig w:usb0="00000000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46E0" w:rsidRDefault="006A46E0" w:rsidP="000866CE">
      <w:r>
        <w:separator/>
      </w:r>
    </w:p>
  </w:footnote>
  <w:footnote w:type="continuationSeparator" w:id="0">
    <w:p w:rsidR="006A46E0" w:rsidRDefault="006A46E0" w:rsidP="000866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66CE"/>
    <w:rsid w:val="000866CE"/>
    <w:rsid w:val="000C5F3D"/>
    <w:rsid w:val="00111D2A"/>
    <w:rsid w:val="00231E72"/>
    <w:rsid w:val="00264DB9"/>
    <w:rsid w:val="0031755B"/>
    <w:rsid w:val="00337198"/>
    <w:rsid w:val="003453F6"/>
    <w:rsid w:val="004B63AA"/>
    <w:rsid w:val="004D190F"/>
    <w:rsid w:val="0054598A"/>
    <w:rsid w:val="005C4203"/>
    <w:rsid w:val="006A46E0"/>
    <w:rsid w:val="006E3DE5"/>
    <w:rsid w:val="00845B43"/>
    <w:rsid w:val="0088489B"/>
    <w:rsid w:val="00890775"/>
    <w:rsid w:val="008F6FA0"/>
    <w:rsid w:val="009610AD"/>
    <w:rsid w:val="00DD6298"/>
    <w:rsid w:val="00EA38B8"/>
    <w:rsid w:val="00F22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8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86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866C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86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866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4</Pages>
  <Words>1086</Words>
  <Characters>6192</Characters>
  <Application>Microsoft Office Word</Application>
  <DocSecurity>0</DocSecurity>
  <Lines>51</Lines>
  <Paragraphs>14</Paragraphs>
  <ScaleCrop>false</ScaleCrop>
  <Company/>
  <LinksUpToDate>false</LinksUpToDate>
  <CharactersWithSpaces>7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kjapin</cp:lastModifiedBy>
  <cp:revision>8</cp:revision>
  <dcterms:created xsi:type="dcterms:W3CDTF">2014-05-05T07:12:00Z</dcterms:created>
  <dcterms:modified xsi:type="dcterms:W3CDTF">2015-03-04T15:52:00Z</dcterms:modified>
</cp:coreProperties>
</file>